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A1C165" w14:textId="71959D51" w:rsidR="003F6796" w:rsidRDefault="003F6796" w:rsidP="000D505C">
      <w:pPr>
        <w:jc w:val="center"/>
      </w:pPr>
      <w:r>
        <w:rPr>
          <w:b/>
          <w:bCs/>
        </w:rPr>
        <w:t>References Cited</w:t>
      </w:r>
    </w:p>
    <w:p w14:paraId="31A2AD11" w14:textId="77777777" w:rsidR="00B01807" w:rsidRPr="00B01807" w:rsidRDefault="00C26440" w:rsidP="00B01807">
      <w:pPr>
        <w:pStyle w:val="Bibliography"/>
        <w:rPr>
          <w:rFonts w:ascii="Calibri" w:cs="Calibri"/>
        </w:rPr>
      </w:pPr>
      <w:r>
        <w:fldChar w:fldCharType="begin"/>
      </w:r>
      <w:r>
        <w:instrText xml:space="preserve"> ADDIN ZOTERO_BIBL {"uncited":[],"omitted":[],"custom":[]} CSL_BIBLIOGRAPHY </w:instrText>
      </w:r>
      <w:r>
        <w:fldChar w:fldCharType="separate"/>
      </w:r>
      <w:r w:rsidR="00B01807" w:rsidRPr="00B01807">
        <w:rPr>
          <w:rFonts w:ascii="Calibri" w:cs="Calibri"/>
        </w:rPr>
        <w:t>Amorim, C.E.G., Vai, S., Posth, C., Modi, A., Koncz, I., Hakenbeck, S., La Rocca, M.C., Mende, B., Bobo, D., Pohl, W., Baricco, L.P., Bedini, E., Francalacci, P., Giostra, C., Vida, T., Winger, D., von Freeden, U., Ghirotto, S., Lari, M., Barbujani, G., Krause, J., Caramelli, D., Geary, P.J., Veeramah, K.R., 2018. Understanding 6th-century barbarian social organization and migration through paleogenomics. Nature Communications 9. https://doi.org/10.1038/s41467-018-06024-4</w:t>
      </w:r>
    </w:p>
    <w:p w14:paraId="48D6320D" w14:textId="77777777" w:rsidR="00B01807" w:rsidRPr="00B01807" w:rsidRDefault="00B01807" w:rsidP="00B01807">
      <w:pPr>
        <w:pStyle w:val="Bibliography"/>
        <w:rPr>
          <w:rFonts w:ascii="Calibri" w:cs="Calibri"/>
        </w:rPr>
      </w:pPr>
      <w:r w:rsidRPr="00B01807">
        <w:rPr>
          <w:rFonts w:ascii="Calibri" w:cs="Calibri"/>
        </w:rPr>
        <w:t>Damgaard, P. de B., Marchi, N., Rasmussen, S., Peyrot, M., Renaud, G., Korneliussen, T., Moreno-Mayar, J.V., Pedersen, M.W., Goldberg, A., Usmanova, E., Baimukhanov, N., Loman, V., Hedeager, L., Pedersen, A.G., Nielsen, K., Afanasiev, G., Akmatov, K., Aldashev, A., Alpaslan, A., Baimbetov, G., Bazaliiskii, V.I., Beisenov, A., Boldbaatar, B., Boldgiv, B., Dorzhu, C., Ellingvag, S., Erdenebaatar, D., Dajani, R., Dmitriev, E., Evdokimov, V., Frei, K.M., Gromov, A., Goryachev, A., Hakonarson, H., Hegay, T., Khachatryan, Z., Khaskhanov, R., Kitov, E., Kolbina, A., Kubatbek, T., Kukushkin, A., Kukushkin, I., Lau, N., Margaryan, A., Merkyte, I., Mertz, I.V., Mertz, V.K., Mijiddorj, E., Moiyesev, V., Mukhtarova, G., Nurmukhanbetov, B., Orozbekova, Z., Panyushkina, I., Pieta, K., Smrčka, V., Shevnina, I., Logvin, A., Sjögren, K.-G., Štolcová, T., Taravella, A.M., Tashbaeva, K., Tkachev, A., Tulegenov, T., Voyakin, D., Yepiskoposyan, L., Undrakhbold, S., Varfolomeev, V., Weber, A., Wilson Sayres, M.A., Kradin, N., Allentoft, M.E., Orlando, L., Nielsen, R., Sikora, M., Heyer, E., Kristiansen, K., Willerslev, E., 2018. 137 ancient human genomes from across the Eurasian steppes. Nature 557, 369–374. https://doi.org/10.1038/s41586-018-0094-2</w:t>
      </w:r>
    </w:p>
    <w:p w14:paraId="5C4B047F" w14:textId="77777777" w:rsidR="00B01807" w:rsidRPr="00B01807" w:rsidRDefault="00B01807" w:rsidP="00B01807">
      <w:pPr>
        <w:pStyle w:val="Bibliography"/>
        <w:rPr>
          <w:rFonts w:ascii="Calibri" w:cs="Calibri"/>
        </w:rPr>
      </w:pPr>
      <w:r w:rsidRPr="00B01807">
        <w:rPr>
          <w:rFonts w:ascii="Calibri" w:cs="Calibri"/>
        </w:rPr>
        <w:t>de Barros Damgaard, P., Martiniano, R., Kamm, J., Moreno-Mayar, J.V., Kroonen, G., Peyrot, M., Barjamovic, G., Rasmussen, S., Zacho, C., Baimukhanov, N., Zaibert, V., Merz, V., Biddanda, A., Merz, I., Loman, V., Evdokimov, V., Usmanova, E., Hemphill, B., Seguin-Orlando, A., Yediay, F.E., Ullah, I., Sjögren, K.-G., Iversen, K.H., Choin, J., de la Fuente, C., Ilardo, M., Schroeder, H., Moiseyev, V., Gromov, A., Polyakov, A., Omura, S., Senyurt, S.Y., Ahmad, H., McKenzie, C., Margaryan, A., Hameed, A., Samad, A., Gul, N., Khokhar, M.H., Goriunova, O.I., Bazaliiskii, V.I., Novembre, J., Weber, A.W., Orlando, L., Allentoft, M.E., Nielsen, R., Kristiansen, K., Sikora, M., Outram, A.K., Durbin, R., Willerslev, E., 2018. The first horse herders and the impact of early Bronze Age steppe expansions into Asia. Science 360, eaar7711. https://doi.org/10.1126/science.aar7711</w:t>
      </w:r>
    </w:p>
    <w:p w14:paraId="44F86BEE" w14:textId="77777777" w:rsidR="00B01807" w:rsidRPr="00B01807" w:rsidRDefault="00B01807" w:rsidP="00B01807">
      <w:pPr>
        <w:pStyle w:val="Bibliography"/>
        <w:rPr>
          <w:rFonts w:ascii="Calibri" w:cs="Calibri"/>
        </w:rPr>
      </w:pPr>
      <w:r w:rsidRPr="00B01807">
        <w:rPr>
          <w:rFonts w:ascii="Calibri" w:cs="Calibri"/>
        </w:rPr>
        <w:t>Fernandes, D.M., Mittnik, A., Olalde, I., Lazaridis, I., Cheronet, O., Rohland, N., Mallick, S., Bernardos, R., Broomandkhoshbacht, N., Carlsson, J., Culleton, B.J., Ferry, M., Gamarra, B., Lari, M., Mah, M., Michel, M., Modi, A., Novak, M., Oppenheimer, J., Sirak, K.A., Stewardson, K., Mandl, K., Schattke, C., Özdoğan, K.T., Lucci, M., Gasperetti, G., Candilio, F., Salis, G., Vai, S., Camarós, E., Calò, C., Catalano, G., Cueto, M., Forgia, V., Lozano, M., Marini, E., Micheletti, M., Miccichè, R.M., Palombo, M.R., Ramis, D., Schimmenti, V., Sureda, P., Teira, L., Teschler-Nicola, M., Kennett, D.J., Lalueza-Fox, C., Patterson, N., Sineo, L., Coppa, A., Caramelli, D., Pinhasi, R., Reich, D., 2020. The spread of steppe and Iranian-related ancestry in the islands of the western Mediterranean. Nature Ecology &amp; Evolution 4, 334–345. https://doi.org/10.1038/s41559-020-1102-0</w:t>
      </w:r>
    </w:p>
    <w:p w14:paraId="0951639A" w14:textId="77777777" w:rsidR="00B01807" w:rsidRPr="00B01807" w:rsidRDefault="00B01807" w:rsidP="00B01807">
      <w:pPr>
        <w:pStyle w:val="Bibliography"/>
        <w:rPr>
          <w:rFonts w:ascii="Calibri" w:cs="Calibri"/>
        </w:rPr>
      </w:pPr>
      <w:r w:rsidRPr="00B01807">
        <w:rPr>
          <w:rFonts w:ascii="Calibri" w:cs="Calibri"/>
        </w:rPr>
        <w:t xml:space="preserve">Flegontov, P., Altınışık, N.E., Changmai, P., Rohland, N., Mallick, S., Adamski, N., Bolnick, D.A., Broomandkhoshbacht, N., Candilio, F., Culleton, B.J., Flegontova, O., Friesen, T.M., </w:t>
      </w:r>
      <w:r w:rsidRPr="00B01807">
        <w:rPr>
          <w:rFonts w:ascii="Calibri" w:cs="Calibri"/>
        </w:rPr>
        <w:lastRenderedPageBreak/>
        <w:t>Jeong, C., Harper, T.K., Keating, D., Kennett, D.J., Kim, A.M., Lamnidis, T.C., Lawson, A.M., Olalde, I., Oppenheimer, J., Potter, B.A., Raff, J., Sattler, R.A., Skoglund, P., Stewardson, K., Vajda, E.J., Vasilyev, S., Veselovskaya, E., Hayes, M.G., O’Rourke, D.H., Krause, J., Pinhasi, R., Reich, D., Schiffels, S., 2019. Palaeo-Eskimo genetic ancestry and the peopling of Chukotka and North America. Nature 570, 236–240. https://doi.org/10.1038/s41586-019-1251-y</w:t>
      </w:r>
    </w:p>
    <w:p w14:paraId="1266D221" w14:textId="77777777" w:rsidR="00B01807" w:rsidRPr="00B01807" w:rsidRDefault="00B01807" w:rsidP="00B01807">
      <w:pPr>
        <w:pStyle w:val="Bibliography"/>
        <w:rPr>
          <w:rFonts w:ascii="Calibri" w:cs="Calibri"/>
        </w:rPr>
      </w:pPr>
      <w:r w:rsidRPr="00B01807">
        <w:rPr>
          <w:rFonts w:ascii="Calibri" w:cs="Calibri"/>
        </w:rPr>
        <w:t>Furtwängler, A., Rohrlach, A.B., Lamnidis, T.C., Papac, L., Neumann, G.U., Siebke, I., Reiter, E., Steuri, N., Hald, J., Denaire, A., Schnitzler, B., Wahl, J., Ramstein, M., Schuenemann, V.J., Stockhammer, P.W., Hafner, A., Lösch, S., Haak, W., Schiffels, S., Krause, J., 2020. Ancient genomes reveal social and genetic structure of Late Neolithic Switzerland. Nature Communications 11, 1915. https://doi.org/10.1038/s41467-020-15560-x</w:t>
      </w:r>
    </w:p>
    <w:p w14:paraId="0D9804E6" w14:textId="77777777" w:rsidR="00B01807" w:rsidRPr="00B01807" w:rsidRDefault="00B01807" w:rsidP="00B01807">
      <w:pPr>
        <w:pStyle w:val="Bibliography"/>
        <w:rPr>
          <w:rFonts w:ascii="Calibri" w:cs="Calibri"/>
        </w:rPr>
      </w:pPr>
      <w:r w:rsidRPr="00B01807">
        <w:rPr>
          <w:rFonts w:ascii="Calibri" w:cs="Calibri"/>
        </w:rPr>
        <w:t>Haber, M., Doumet-Serhal, C., Scheib, C., Xue, Y., Danecek, P., Mezzavilla, M., Youhanna, S., Martiniano, R., Prado-Martinez, J., Szpak, M., Matisoo-Smith, E., Schutkowski, H., Mikulski, R., Zalloua, P., Kivisild, T., Tyler-Smith, C., 2017. Continuity and Admixture in the Last Five Millennia of Levantine History from Ancient Canaanite and Present-Day Lebanese Genome Sequences. The American Journal of Human Genetics 101, 274–282. https://doi.org/10.1016/j.ajhg.2017.06.013</w:t>
      </w:r>
    </w:p>
    <w:p w14:paraId="1C0094EB" w14:textId="77777777" w:rsidR="00B01807" w:rsidRPr="00B01807" w:rsidRDefault="00B01807" w:rsidP="00B01807">
      <w:pPr>
        <w:pStyle w:val="Bibliography"/>
        <w:rPr>
          <w:rFonts w:ascii="Calibri" w:cs="Calibri"/>
        </w:rPr>
      </w:pPr>
      <w:r w:rsidRPr="00B01807">
        <w:rPr>
          <w:rFonts w:ascii="Calibri" w:cs="Calibri"/>
        </w:rPr>
        <w:t>Järve, M., Saag, Lehti, Scheib, C.L., Pathak, A.K., Montinaro, F., Pagani, L., Flores, R., Guellil, M., Saag, Lauri, Tambets, K., Kushniarevich, A., Solnik, A., Varul, L., Zadnikov, S., Petrauskas, O., Avramenko, M., Magomedov, B., Didenko, S., Toshev, G., Bruyako, I., Grechko, D., Okatenko, V., Gorbenko, K., Smyrnov, O., Heiko, A., Reida, R., Sapiehin, S., Sirotin, S., Tairov, A., Beisenov, A., Starodubtsev, M., Vasilev, V., Nechvaloda, A., Atabiev, B., Litvinov, S., Ekomasova, N., Dzhaubermezov, M., Voroniatov, S., Utevska, O., Shramko, I., Khusnutdinova, E., Metspalu, M., Savelev, N., Kriiska, A., Kivisild, T., Villems, R., 2019. Shifts in the Genetic Landscape of the Western Eurasian Steppe Associated with the Beginning and End of the Scythian Dominance. Current Biology 29, 2430-2441.e10. https://doi.org/10.1016/j.cub.2019.06.019</w:t>
      </w:r>
    </w:p>
    <w:p w14:paraId="5D5DB909" w14:textId="77777777" w:rsidR="00B01807" w:rsidRPr="00B01807" w:rsidRDefault="00B01807" w:rsidP="00B01807">
      <w:pPr>
        <w:pStyle w:val="Bibliography"/>
        <w:rPr>
          <w:rFonts w:ascii="Calibri" w:cs="Calibri"/>
        </w:rPr>
      </w:pPr>
      <w:r w:rsidRPr="00B01807">
        <w:rPr>
          <w:rFonts w:ascii="Calibri" w:cs="Calibri"/>
        </w:rPr>
        <w:t>Kennett, D.J., Plog, S., George, R.J., Culleton, B.J., Watson, A.S., Skoglund, P., Rohland, N., Mallick, S., Stewardson, K., Kistler, L., LeBlanc, S.A., Whiteley, P.M., Reich, D., Perry, G.H., 2017. Archaeogenomic evidence reveals prehistoric matrilineal dynasty. Nature Communications 8, 14115. https://doi.org/10.1038/ncomms14115</w:t>
      </w:r>
    </w:p>
    <w:p w14:paraId="6F907AEA" w14:textId="77777777" w:rsidR="00B01807" w:rsidRPr="00B01807" w:rsidRDefault="00B01807" w:rsidP="00B01807">
      <w:pPr>
        <w:pStyle w:val="Bibliography"/>
        <w:rPr>
          <w:rFonts w:ascii="Calibri" w:cs="Calibri"/>
        </w:rPr>
      </w:pPr>
      <w:r w:rsidRPr="00B01807">
        <w:rPr>
          <w:rFonts w:ascii="Calibri" w:cs="Calibri"/>
        </w:rPr>
        <w:t>Krzewińska, M., Kjellström, A., Günther, T., Hedenstierna-Jonson, C., Zachrisson, T., Omrak, A., Yaka, R., Kılınç, G.M., Somel, M., Sobrado, V., Evans, J., Knipper, C., Jakobsson, M., Storå, J., Götherström, A., 2018. Genomic and Strontium Isotope Variation Reveal Immigration Patterns in a Viking Age Town. Current Biology 28, 2730-2738.e10. https://doi.org/10.1016/j.cub.2018.06.053</w:t>
      </w:r>
    </w:p>
    <w:p w14:paraId="14C84B63" w14:textId="77777777" w:rsidR="00B01807" w:rsidRPr="00B01807" w:rsidRDefault="00B01807" w:rsidP="00B01807">
      <w:pPr>
        <w:pStyle w:val="Bibliography"/>
        <w:rPr>
          <w:rFonts w:ascii="Calibri" w:cs="Calibri"/>
        </w:rPr>
      </w:pPr>
      <w:r w:rsidRPr="00B01807">
        <w:rPr>
          <w:rFonts w:ascii="Calibri" w:cs="Calibri"/>
        </w:rPr>
        <w:t>Linderholm, A., Kılınç, G.M., Szczepanek, A., Włodarczak, P., Jarosz, P., Belka, Z., Dopieralska, J., Werens, K., Górski, J., Mazurek, M., Hozer, M., Rybicka, M., Ostrowski, M., Bagińska, J., Koman, W., Rodríguez-Varela, R., Storå, J., Götherström, A., Krzewińska, M., 2020. Corded Ware cultural complexity uncovered using genomic and isotopic analysis from south-eastern Poland. Scientific Reports 10, 6885. https://doi.org/10.1038/s41598-020-63138-w</w:t>
      </w:r>
    </w:p>
    <w:p w14:paraId="6300C97D" w14:textId="77777777" w:rsidR="00B01807" w:rsidRPr="00B01807" w:rsidRDefault="00B01807" w:rsidP="00B01807">
      <w:pPr>
        <w:pStyle w:val="Bibliography"/>
        <w:rPr>
          <w:rFonts w:ascii="Calibri" w:cs="Calibri"/>
        </w:rPr>
      </w:pPr>
      <w:r w:rsidRPr="00B01807">
        <w:rPr>
          <w:rFonts w:ascii="Calibri" w:cs="Calibri"/>
        </w:rPr>
        <w:t xml:space="preserve">Lipson, M., Ribot, I., Mallick, S., Rohland, N., Olalde, I., Adamski, N., Broomandkhoshbacht, N., Lawson, A.M., López, S., Oppenheimer, J., Stewardson, K., Asombang, R.N., Bocherens, </w:t>
      </w:r>
      <w:r w:rsidRPr="00B01807">
        <w:rPr>
          <w:rFonts w:ascii="Calibri" w:cs="Calibri"/>
        </w:rPr>
        <w:lastRenderedPageBreak/>
        <w:t>H., Bradman, N., Culleton, B.J., Cornelissen, E., Crevecoeur, I., de Maret, P., Fomine, F.L.M., Lavachery, P., Mindzie, C.M., Orban, R., Sawchuk, E., Semal, P., Thomas, M.G., Van Neer, W., Veeramah, K.R., Kennett, D.J., Patterson, N., Hellenthal, G., Lalueza-Fox, C., MacEachern, S., Prendergast, M.E., Reich, D., 2020. Ancient West African foragers in the context of African population history. Nature 577, 665–670. https://doi.org/10.1038/s41586-020-1929-1</w:t>
      </w:r>
    </w:p>
    <w:p w14:paraId="303EA6EA" w14:textId="77777777" w:rsidR="00B01807" w:rsidRPr="00B01807" w:rsidRDefault="00B01807" w:rsidP="00B01807">
      <w:pPr>
        <w:pStyle w:val="Bibliography"/>
        <w:rPr>
          <w:rFonts w:ascii="Calibri" w:cs="Calibri"/>
        </w:rPr>
      </w:pPr>
      <w:r w:rsidRPr="00B01807">
        <w:rPr>
          <w:rFonts w:ascii="Calibri" w:cs="Calibri"/>
        </w:rPr>
        <w:t>Marcus, J.H., Posth, C., Ringbauer, H., Lai, L., Skeates, R., Sidore, C., Beckett, J., Furtwängler, A., Olivieri, A., Chiang, C.W.K., Al-Asadi, H., Dey, K., Joseph, T.A., Liu, C.-C., Der Sarkissian, C., Radzevičiūtė, R., Michel, M., Gradoli, M.G., Marongiu, P., Rubino, S., Mazzarello, V., Rovina, D., La Fragola, A., Serra, R.M., Bandiera, P., Bianucci, R., Pompianu, E., Murgia, C., Guirguis, M., Orquin, R.P., Tuross, N., van Dommelen, P., Haak, W., Reich, D., Schlessinger, D., Cucca, F., Krause, J., Novembre, J., 2020. Genetic history from the Middle Neolithic to present on the Mediterranean island of Sardinia. Nature Communications 11, 939. https://doi.org/10.1038/s41467-020-14523-6</w:t>
      </w:r>
    </w:p>
    <w:p w14:paraId="6E962510" w14:textId="77777777" w:rsidR="00B01807" w:rsidRPr="00B01807" w:rsidRDefault="00B01807" w:rsidP="00B01807">
      <w:pPr>
        <w:pStyle w:val="Bibliography"/>
        <w:rPr>
          <w:rFonts w:ascii="Calibri" w:cs="Calibri"/>
        </w:rPr>
      </w:pPr>
      <w:r w:rsidRPr="00B01807">
        <w:rPr>
          <w:rFonts w:ascii="Calibri" w:cs="Calibri"/>
        </w:rPr>
        <w:t>Mathieson, I., Alpaslan-Roodenberg, S., Posth, C., Szécsényi-Nagy, A., Rohland, N., Mallick, S., Olalde, I., Broomandkhoshbacht, N., Candilio, F., Cheronet, O., Fernandes, D., Ferry, M., Gamarra, B., Fortes, G.G., Haak, W., Harney, E., Jones, E., Keating, D., Krause-Kyora, B., Kucukkalipci, I., Michel, M., Mittnik, A., Nägele, K., Novak, M., Oppenheimer, J., Patterson, N., Pfrengle, S., Sirak, K., Stewardson, K., Vai, S., Alexandrov, S., Alt, K.W., Andreescu, R., Antonović, D., Ash, A., Atanassova, N., Bacvarov, K., Gusztáv, M.B., Bocherens, H., Bolus, M., Boroneanţ, A., Boyadzhiev, Y., Budnik, A., Burmaz, J., Chohadzhiev, S., Conard, N.J., Cottiaux, R., Čuka, M., Cupillard, C., Drucker, D.G., Elenski, N., Francken, M., Galabova, B., Ganetsovski, G., Gély, B., Hajdu, T., Handzhyiska, V., Harvati, K., Higham, T., Iliev, S., Janković, I., Karavanić, I., Kennett, D.J., Komšo, D., Kozak, A., Labuda, D., Lari, M., Lazar, C., Leppek, M., Leshtakov, K., Vetro, D.L., Los, D., Lozanov, I., Malina, M., Martini, F., McSweeney, K., Meller, H., Menđušić, M., Mirea, P., Moiseyev, V., Petrova, V., Price, T.D., Simalcsik, A., Sineo, L., Šlaus, M., Slavchev, V., Stanev, P., Starović, A., Szeniczey, T., Talamo, S., Teschler-Nicola, M., Thevenet, C., Valchev, I., Valentin, F., Vasilyev, S., Veljanovska, F., Venelinova, S., Veselovskaya, E., Viola, B., Virag, C., Zaninović, J., Zäuner, S., Stockhammer, P.W., Catalano, G., Krauß, R., Caramelli, D., Zariņa, G., Gaydarska, B., Lillie, M., Nikitin, A.G., Potekhina, I., Papathanasiou, A., Borić, D., Bonsall, C., Krause, J., Pinhasi, R., Reich, D., 2018. The genomic history of southeastern Europe. Nature 555, 197–203. https://doi.org/10.1038/nature25778</w:t>
      </w:r>
    </w:p>
    <w:p w14:paraId="1118D0A6" w14:textId="77777777" w:rsidR="00B01807" w:rsidRPr="00B01807" w:rsidRDefault="00B01807" w:rsidP="00B01807">
      <w:pPr>
        <w:pStyle w:val="Bibliography"/>
        <w:rPr>
          <w:rFonts w:ascii="Calibri" w:cs="Calibri"/>
        </w:rPr>
      </w:pPr>
      <w:r w:rsidRPr="00B01807">
        <w:rPr>
          <w:rFonts w:ascii="Calibri" w:cs="Calibri"/>
        </w:rPr>
        <w:t>Mathieson, I., Lazaridis, I., Rohland, N., Mallick, S., Patterson, N., Roodenberg, S.A., Harney, E., Stewardson, K., Fernandes, D., Novak, M., Sirak, K., Gamba, C., Jones, E.R., Llamas, B., Dryomov, S., Pickrell, J., Arsuaga, J.L., de Castro, J.M.B., Carbonell, E., Gerritsen, F., Khokhlov, A., Kuznetsov, P., Lozano, M., Meller, H., Mochalov, O., Moiseyev, V., Guerra, M.A.R., Roodenberg, J., Vergès, J.M., Krause, J., Cooper, A., Alt, K.W., Brown, D., Anthony, D., Lalueza-Fox, C., Haak, W., Pinhasi, R., Reich, D., 2015. Genome-wide patterns of selection in 230 ancient Eurasians. Nature 528, 499–503. https://doi.org/10.1038/nature16152</w:t>
      </w:r>
    </w:p>
    <w:p w14:paraId="00093146" w14:textId="77777777" w:rsidR="00B01807" w:rsidRPr="00B01807" w:rsidRDefault="00B01807" w:rsidP="00B01807">
      <w:pPr>
        <w:pStyle w:val="Bibliography"/>
        <w:rPr>
          <w:rFonts w:ascii="Calibri" w:cs="Calibri"/>
        </w:rPr>
      </w:pPr>
      <w:r w:rsidRPr="00B01807">
        <w:rPr>
          <w:rFonts w:ascii="Calibri" w:cs="Calibri"/>
        </w:rPr>
        <w:t xml:space="preserve">McColl, H., Racimo, F., Vinner, L., Demeter, F., Gakuhari, T., Moreno-Mayar, J.V., Driem, G. van, Wilken, U.G., Seguin-Orlando, A., Castro, C. de la F., Wasef, S., Shoocongdej, R., Souksavatdy, V., Sayavongkhamdy, T., Saidin, M.M., Allentoft, M.E., Sato, T., Malaspinas, </w:t>
      </w:r>
      <w:r w:rsidRPr="00B01807">
        <w:rPr>
          <w:rFonts w:ascii="Calibri" w:cs="Calibri"/>
        </w:rPr>
        <w:lastRenderedPageBreak/>
        <w:t>A.-S., Aghakhanian, F.A., Korneliussen, T., Prohaska, A., Margaryan, A., Damgaard, P. de B., Kaewsutthi, S., Lertrit, P., Nguyen, T.M.H., Hung, H., Tran, T.M., Truong, H.N., Nguyen, G.H., Shahidan, S., Wiradnyana, K., Matsumae, H., Shigehara, N., Yoneda, M., Ishida, H., Masuyama, T., Yamada, Y., Tajima, A., Shibata, H., Toyoda, A., Hanihara, T., Nakagome, S., Deviese, T., Bacon, A.-M., Duringer, P., Ponche, J.-L., Shackelford, L., Patole-Edoumba, E., Nguyen, A.T., Bellina-Pryce, B., Galipaud, J.-C., Kinaston, R., Buckley, H., Pottier, C., Rasmussen, S., Higham, T., Foley, R.A., Lahr, M.M., Orlando, L., Sikora, M., Phipps, M.E., Oota, H., Higham, C., Lambert, D.M., Willerslev, E., 2018. The prehistoric peopling of Southeast Asia. Science 361, 88–92. https://doi.org/10.1126/science.aat3628</w:t>
      </w:r>
    </w:p>
    <w:p w14:paraId="7BB3EA0C" w14:textId="77777777" w:rsidR="00B01807" w:rsidRPr="00B01807" w:rsidRDefault="00B01807" w:rsidP="00B01807">
      <w:pPr>
        <w:pStyle w:val="Bibliography"/>
        <w:rPr>
          <w:rFonts w:ascii="Calibri" w:cs="Calibri"/>
        </w:rPr>
      </w:pPr>
      <w:r w:rsidRPr="00B01807">
        <w:rPr>
          <w:rFonts w:ascii="Calibri" w:cs="Calibri"/>
        </w:rPr>
        <w:t>Narasimhan, V.M., Patterson, N., Moorjani, P., Rohland, N., Bernardos, R., Mallick, S., Lazaridis, I., Nakatsuka, N., Olalde, I., Lipson, M., Kim, A.M., Olivieri, L.M., Coppa, A., Vidale, M., Mallory, J., Moiseyev, V., Kitov, E., Monge, J., Adamski, N., Alex, N., Broomandkhoshbacht, N., Candilio, F., Callan, K., Cheronet, O., Culleton, B.J., Ferry, M., Fernandes, D., Freilich, S., Gamarra, B., Gaudio, D., Hajdinjak, M., Harney, É., Harper, T.K., Keating, D., Lawson, A.M., Mah, M., Mandl, K., Michel, M., Novak, M., Oppenheimer, J., Rai, N., Sirak, K., Slon, V., Stewardson, K., Zalzala, F., Zhang, Z., Akhatov, G., Bagashev, A.N., Bagnera, A., Baitanayev, B., Bendezu-Sarmiento, J., Bissembaev, A.A., Bonora, G.L., Chargynov, T.T., Chikisheva, T., Dashkovskiy, P.K., Derevianko, A., Dobeš, M., Douka, K., Dubova, N., Duisengali, M.N., Enshin, D., Epimakhov, A., Fribus, A.V., Fuller, D., Goryachev, A., Gromov, A., Grushin, S.P., Hanks, B., Judd, M., Kazizov, E., Khokhlov, A., Krygin, A.P., Kupriyanova, E., Kuznetsov, P., Luiselli, D., Maksudov, F., Mamedov, A.M., Mamirov, T.B., Meiklejohn, C., Merrett, D.C., Micheli, R., Mochalov, O., Mustafokulov, S., Nayak, A., Pettener, D., Potts, R., Razhev, D., Rykun, M., Sarno, S., Savenkova, T.M., Sikhymbaeva, K., Slepchenko, S.M., Soltobaev, O.A., Stepanova, N., Svyatko, S., Tabaldiev, K., Teschler-Nicola, M., Tishkin, A.A., Tkachev, V.V., Vasilyev, S., Velemínský, P., Voyakin, D., Yermolayeva, A., Zahir, M., Zubkov, V.S., Zubova, A., Shinde, V.S., Lalueza-Fox, C., Meyer, M., Anthony, D., Boivin, N., Thangaraj, K., Kennett, D.J., Frachetti, M., Pinhasi, R., Reich, D., 2019. The formation of human populations in South and Central Asia. Science 365, eaat7487. https://doi.org/10.1126/science.aat7487</w:t>
      </w:r>
    </w:p>
    <w:p w14:paraId="4026C13A" w14:textId="77777777" w:rsidR="00B01807" w:rsidRPr="00B01807" w:rsidRDefault="00B01807" w:rsidP="00B01807">
      <w:pPr>
        <w:pStyle w:val="Bibliography"/>
        <w:rPr>
          <w:rFonts w:ascii="Calibri" w:cs="Calibri"/>
        </w:rPr>
      </w:pPr>
      <w:r w:rsidRPr="00B01807">
        <w:rPr>
          <w:rFonts w:ascii="Calibri" w:cs="Calibri"/>
        </w:rPr>
        <w:t xml:space="preserve">Olalde, I., Brace, S., Allentoft, M.E., Armit, I., Kristiansen, K., Booth, T., Rohland, N., Mallick, S., Szécsényi-Nagy, A., Mittnik, A., Altena, E., Lipson, M., Lazaridis, I., Harper, T.K., Patterson, N., Broomandkhoshbacht, N., Diekmann, Y., Faltyskova, Z., Fernandes, D., Ferry, M., Harney, E., de Knijff, P., Michel, M., Oppenheimer, J., Stewardson, K., Barclay, A., Alt, K.W., Liesau, C., Ríos, P., Blasco, C., Miguel, J.V., García, R.M., Fernández, A.A., Bánffy, E., Bernabò-Brea, M., Billoin, D., Bonsall, C., Bonsall, L., Allen, T., Büster, L., Carver, S., Navarro, L.C., Craig, O.E., Cook, G.T., Cunliffe, B., Denaire, A., Dinwiddy, K.E., Dodwell, N., Ernée, M., Evans, C., Kuchařík, M., Farré, J.F., Fowler, C., Gazenbeek, M., Pena, R.G., Haber-Uriarte, M., Haduch, E., Hey, G., Jowett, N., Knowles, T., Massy, K., Pfrengle, S., Lefranc, P., Lemercier, O., Lefebvre, A., Martínez, C.H., Olmo, V.G., Ramírez, A.B., Maurandi, J.L., Majó, T., McKinley, J.I., McSweeney, K., Mende, B.G., Mod, A., Kulcsár, G., Kiss, V., Czene, A., Patay, R., Endrődi, A., Köhler, K., Hajdu, T., Szeniczey, T., Dani, J., Bernert, Z., Hoole, M., Cheronet, O., Keating, D., Velemínský, P., Dobeš, M., </w:t>
      </w:r>
      <w:r w:rsidRPr="00B01807">
        <w:rPr>
          <w:rFonts w:ascii="Calibri" w:cs="Calibri"/>
        </w:rPr>
        <w:lastRenderedPageBreak/>
        <w:t>Candilio, F., Brown, F., Fernández, R.F., Herrero-Corral, A.-M., Tusa, S., Carnieri, E., Lentini, L., Valenti, A., Zanini, A., Waddington, C., Delibes, G., Guerra-Doce, E., Neil, B., Brittain, M., Luke, M., Mortimer, R., Desideri, J., Besse, M., Brücken, G., Furmanek, M., Hałuszko, A., Mackiewicz, M., Rapiński, A., Leach, S., Soriano, I., Lillios, K.T., Cardoso, J.L., Pearson, M.P., Włodarczak, P., Price, T.D., Prieto, P., Rey, P.-J., Risch, R., Rojo Guerra, M.A., Schmitt, A., Serralongue, J., Silva, A.M., Smrčka, V., Vergnaud, L., Zilhão, J., Caramelli, D., Higham, T., Thomas, M.G., Kennett, D.J., Fokkens, H., Heyd, V., Sheridan, A., Sjögren, K.-G., Stockhammer, P.W., Krause, J., Pinhasi, R., Haak, W., Barnes, I., Lalueza-Fox, C., Reich, D., 2018. The Beaker phenomenon and the genomic transformation of northwest Europe. Nature 555, 190–196. https://doi.org/10.1038/nature25738</w:t>
      </w:r>
    </w:p>
    <w:p w14:paraId="29CFA0B8" w14:textId="77777777" w:rsidR="00B01807" w:rsidRPr="00B01807" w:rsidRDefault="00B01807" w:rsidP="00B01807">
      <w:pPr>
        <w:pStyle w:val="Bibliography"/>
        <w:rPr>
          <w:rFonts w:ascii="Calibri" w:cs="Calibri"/>
        </w:rPr>
      </w:pPr>
      <w:r w:rsidRPr="00B01807">
        <w:rPr>
          <w:rFonts w:ascii="Calibri" w:cs="Calibri"/>
        </w:rPr>
        <w:t>Olalde, I., Mallick, S., Patterson, N., Rohland, N., Villalba-Mouco, V., Silva, M., Dulias, K., Edwards, C.J., Gandini, F., Pala, M., Soares, P., Ferrando-Bernal, M., Adamski, N., Broomandkhoshbacht, N., Cheronet, O., Culleton, B.J., Fernandes, D., Lawson, A.M., Mah, M., Oppenheimer, J., Stewardson, K., Zhang, Z., Jiménez Arenas, J.M., Toro Moyano, I.J., Salazar-García, D.C., Castanyer, P., Santos, M., Tremoleda, J., Lozano, M., García Borja, P., Fernández-Eraso, J., Mujika-Alustiza, J.A., Barroso, C., Bermúdez, F.J., Viguera Mínguez, E., Burch, J., Coromina, N., Vivó, D., Cebrià, A., Fullola, J.M., García-Puchol, O., Morales, J.I., Oms, F.X., Majó, T., Vergès, J.M., Díaz-Carvajal, A., Ollich-Castanyer, I., López-Cachero, F.J., Silva, A.M., Alonso-Fernández, C., Delibes de Castro, G., Jiménez Echevarría, J., Moreno-Márquez, A., Pascual Berlanga, G., Ramos-García, P., Ramos-Muñoz, J., Vijande Vila, E., Aguilella Arzo, G., Esparza Arroyo, Á., Lillios, K.T., Mack, J., Velasco-Vázquez, J., Waterman, A., Benítez de Lugo Enrich, L., Benito Sánchez, M., Agustí, B., Codina, F., de Prado, G., Estalrrich, A., Fernández Flores, Á., Finlayson, C., Finlayson, G., Finlayson, S., Giles-Guzmán, F., Rosas, A., Barciela González, V., García Atiénzar, G., Hernández Pérez, M.S., Llanos, A., Carrión Marco, Y., Collado Beneyto, I., López-Serrano, D., Sanz Tormo, M., Valera, A.C., Blasco, C., Liesau, C., Ríos, P., Daura, J., de Pedro Michó, M.J., Diez-Castillo, A.A., Flores Fernández, R., Francès Farré, J., Garrido-Pena, R., Gonçalves, V.S., Guerra-Doce, E., Herrero-Corral, A.M., Juan-Cabanilles, J., López-Reyes, D., McClure, S.B., Merino Pérez, M., Oliver Foix, A., Sanz Borràs, M., Sousa, A.C., Vidal Encinas, J.M., Kennett, D.J., Richards, M.B., Werner Alt, K., Haak, W., Pinhasi, R., Lalueza-Fox, C., Reich, D., 2019. The genomic history of the Iberian Peninsula over the past 8000 years. Science 363, 1230–1234. https://doi.org/10.1126/science.aav4040</w:t>
      </w:r>
    </w:p>
    <w:p w14:paraId="1D5573BC" w14:textId="77777777" w:rsidR="00B01807" w:rsidRPr="00B01807" w:rsidRDefault="00B01807" w:rsidP="00B01807">
      <w:pPr>
        <w:pStyle w:val="Bibliography"/>
        <w:rPr>
          <w:rFonts w:ascii="Calibri" w:cs="Calibri"/>
        </w:rPr>
      </w:pPr>
      <w:r w:rsidRPr="00B01807">
        <w:rPr>
          <w:rFonts w:ascii="Calibri" w:cs="Calibri"/>
        </w:rPr>
        <w:t xml:space="preserve">Posth, C., Nakatsuka, N., Lazaridis, I., Skoglund, P., Mallick, S., Lamnidis, T.C., Rohland, N., Nägele, K., Adamski, N., Bertolini, E., Broomandkhoshbacht, N., Cooper, A., Culleton, B.J., Ferraz, T., Ferry, M., Furtwängler, A., Haak, W., Harkins, K., Harper, T.K., Hünemeier, T., Lawson, A.M., Llamas, B., Michel, M., Nelson, E., Oppenheimer, J., Patterson, N., Schiffels, S., Sedig, J., Stewardson, K., Talamo, S., Wang, C.-C., Hublin, J.-J., Hubbe, M., Harvati, K., Nuevo Delaunay, A., Beier, J., Francken, M., Kaulicke, P., Reyes-Centeno, H., Rademaker, K., Trask, W.R., Robinson, M., Gutierrez, S.M., Prufer, K.M., Salazar-García, D.C., Chim, E.N., Müller Plumm Gomes, L., Alves, M.L., Liryo, A., Inglez, M., Oliveira, R.E., Bernardo, D.V., Barioni, A., Wesolowski, V., Scheifler, N.A., Rivera, M.A., Plens, C.R., Messineo, P.G., Figuti, L., Corach, D., Scabuzzo, C., Eggers, S., DeBlasis, P., Reindel, M., Méndez, C., Politis, G., Tomasto-Cagigao, E., Kennett, D.J., Strauss, A., Fehren-Schmitz, </w:t>
      </w:r>
      <w:r w:rsidRPr="00B01807">
        <w:rPr>
          <w:rFonts w:ascii="Calibri" w:cs="Calibri"/>
        </w:rPr>
        <w:lastRenderedPageBreak/>
        <w:t>L., Krause, J., Reich, D., 2018. Reconstructing the Deep Population History of Central and South America. Cell 175, 1185-1197.e22. https://doi.org/10.1016/j.cell.2018.10.027</w:t>
      </w:r>
    </w:p>
    <w:p w14:paraId="7245B24F" w14:textId="77777777" w:rsidR="00B01807" w:rsidRPr="00B01807" w:rsidRDefault="00B01807" w:rsidP="00B01807">
      <w:pPr>
        <w:pStyle w:val="Bibliography"/>
        <w:rPr>
          <w:rFonts w:ascii="Calibri" w:cs="Calibri"/>
        </w:rPr>
      </w:pPr>
      <w:r w:rsidRPr="00B01807">
        <w:rPr>
          <w:rFonts w:ascii="Calibri" w:cs="Calibri"/>
        </w:rPr>
        <w:t>Saag, Lehti, Laneman, M., Varul, L., Malve, M., Valk, H., Razzak, M.A., Shirobokov, I.G., Khartanovich, V.I., Mikhaylova, E.R., Kushniarevich, A., Scheib, C.L., Solnik, A., Reisberg, T., Parik, J., Saag, Lauri, Metspalu, E., Rootsi, S., Montinaro, F., Remm, M., Mägi, R., D’Atanasio, E., Crema, E.R., Díez-del-Molino, D., Thomas, M.G., Kriiska, A., Kivisild, T., Villems, R., Lang, V., Metspalu, M., Tambets, K., 2019. The Arrival of Siberian Ancestry Connecting the Eastern Baltic to Uralic Speakers further East. Current Biology S0960982219304245. https://doi.org/10.1016/j.cub.2019.04.026</w:t>
      </w:r>
    </w:p>
    <w:p w14:paraId="76D677AF" w14:textId="77777777" w:rsidR="00B01807" w:rsidRPr="00B01807" w:rsidRDefault="00B01807" w:rsidP="00B01807">
      <w:pPr>
        <w:pStyle w:val="Bibliography"/>
        <w:rPr>
          <w:rFonts w:ascii="Calibri" w:cs="Calibri"/>
        </w:rPr>
      </w:pPr>
      <w:r w:rsidRPr="00B01807">
        <w:rPr>
          <w:rFonts w:ascii="Calibri" w:cs="Calibri"/>
        </w:rPr>
        <w:t>Sánchez-Quinto, F., Malmström, H., Fraser, M., Girdland-Flink, L., Svensson, E.M., Simões, L.G., George, R., Hollfelder, N., Burenhult, G., Noble, G., Britton, K., Talamo, S., Curtis, N., Brzobohata, H., Sumberova, R., Götherström, A., Storå, J., Jakobsson, M., 2019. Megalithic tombs in western and northern Neolithic Europe were linked to a kindred society. PNAS 116, 9469–9474. https://doi.org/10.1073/pnas.1818037116</w:t>
      </w:r>
    </w:p>
    <w:p w14:paraId="1CBA5F80" w14:textId="77777777" w:rsidR="00B01807" w:rsidRPr="00B01807" w:rsidRDefault="00B01807" w:rsidP="00B01807">
      <w:pPr>
        <w:pStyle w:val="Bibliography"/>
        <w:rPr>
          <w:rFonts w:ascii="Calibri" w:cs="Calibri"/>
        </w:rPr>
      </w:pPr>
      <w:r w:rsidRPr="00B01807">
        <w:rPr>
          <w:rFonts w:ascii="Calibri" w:cs="Calibri"/>
        </w:rPr>
        <w:t>Scheib, C.L., Li, H., Desai, T., Link, V., Kendall, C., Dewar, G., Griffith, P.W., Mörseburg, A., Johnson, J.R., Potter, A., Kerr, S.L., Endicott, P., Lindo, J., Haber, M., Xue, Y., Tyler-Smith, C., Sandhu, M.S., Lorenz, J.G., Randall, T.D., Faltyskova, Z., Pagani, L., Danecek, P., O’Connell, T.C., Martz, P., Boraas, A.S., Byrd, B.F., Leventhal, A., Cambra, R., Williamson, R., Lesage, L., Holguin, B., Ygnacio-De Soto, E., Rosas, J., Metspalu, M., Stock, J.T., Manica, A., Scally, A., Wegmann, D., Malhi, R.S., Kivisild, T., 2018. Ancient human parallel lineages within North America contributed to a coastal expansion. Science 360, 1024–1027. https://doi.org/10.1126/science.aar6851</w:t>
      </w:r>
    </w:p>
    <w:p w14:paraId="34EE6CC5" w14:textId="77777777" w:rsidR="00B01807" w:rsidRPr="00B01807" w:rsidRDefault="00B01807" w:rsidP="00B01807">
      <w:pPr>
        <w:pStyle w:val="Bibliography"/>
        <w:rPr>
          <w:rFonts w:ascii="Calibri" w:cs="Calibri"/>
        </w:rPr>
      </w:pPr>
      <w:r w:rsidRPr="00B01807">
        <w:rPr>
          <w:rFonts w:ascii="Calibri" w:cs="Calibri"/>
        </w:rPr>
        <w:t>Schroeder, H., Margaryan, A., Szmyt, M., Theulot, B., Włodarczak, P., Rasmussen, S., Gopalakrishnan, S., Szczepanek, A., Konopka, T., Jensen, T.Z.T., Witkowska, B., Wilk, S., Przybyła, M.M., Pospieszny, Ł., Sjögren, K.-G., Belka, Z., Olsen, J., Kristiansen, K., Willerslev, E., Frei, K.M., Sikora, M., Johannsen, N.N., Allentoft, M.E., 2019. Unraveling ancestry, kinship, and violence in a Late Neolithic mass grave. PNAS 116, 10705–10710. https://doi.org/10.1073/pnas.1820210116</w:t>
      </w:r>
    </w:p>
    <w:p w14:paraId="39CF8F0B" w14:textId="77777777" w:rsidR="00B01807" w:rsidRPr="00B01807" w:rsidRDefault="00B01807" w:rsidP="00B01807">
      <w:pPr>
        <w:pStyle w:val="Bibliography"/>
        <w:rPr>
          <w:rFonts w:ascii="Calibri" w:cs="Calibri"/>
        </w:rPr>
      </w:pPr>
      <w:r w:rsidRPr="00B01807">
        <w:rPr>
          <w:rFonts w:ascii="Calibri" w:cs="Calibri"/>
        </w:rPr>
        <w:t>Sikora, M., Pitulko, V.V., Sousa, V.C., Allentoft, M.E., Vinner, L., Rasmussen, S., Margaryan, A., Damgaard, P. de B., Fuente, C. de la, Renaud, G., Yang, M.A., Fu, Q., Dupanloup, I., Giampoudakis, K., Nogués-Bravo, D., Rahbek, C., Kroonen, G., Peyrot, M., McColl, H., Vasilyev, S.V., Veselovskaya, E., Gerasimova, M., Pavlova, E.Y., Chasnyk, V.G., Nikolskiy, P.A., Gromov, A.V., Khartanovich, V.I., Moiseyev, V., Grebenyuk, P.S., Fedorchenko, A.Y., Lebedintsev, A.I., Slobodin, S.B., Malyarchuk, B.A., Martiniano, R., Meldgaard, M., Arppe, L., Palo, J.U., Sundell, T., Mannermaa, K., Putkonen, M., Alexandersen, V., Primeau, C., Baimukhanov, N., Malhi, R.S., Sjögren, K.-G., Kristiansen, K., Wessman, A., Sajantila, A., Lahr, M.M., Durbin, R., Nielsen, R., Meltzer, D.J., Excoffier, L., Willerslev, E., 2019. The population history of northeastern Siberia since the Pleistocene. Nature 570, 182. https://doi.org/10.1038/s41586-019-1279-z</w:t>
      </w:r>
    </w:p>
    <w:p w14:paraId="6AAF6BCA" w14:textId="77777777" w:rsidR="00B01807" w:rsidRPr="00B01807" w:rsidRDefault="00B01807" w:rsidP="00B01807">
      <w:pPr>
        <w:pStyle w:val="Bibliography"/>
        <w:rPr>
          <w:rFonts w:ascii="Calibri" w:cs="Calibri"/>
        </w:rPr>
      </w:pPr>
      <w:r w:rsidRPr="00B01807">
        <w:rPr>
          <w:rFonts w:ascii="Calibri" w:cs="Calibri"/>
        </w:rPr>
        <w:t xml:space="preserve">Skourtanioti, E., Erdal, Y.S., Frangipane, M., Balossi Restelli, F., Yener, K.A., Pinnock, F., Matthiae, P., Özbal, R., Schoop, U.-D., Guliyev, F., Akhundov, T., Lyonnet, B., Hammer, E.L., Nugent, S.E., Burri, M., Neumann, G.U., Penske, S., Ingman, T., Akar, M., Shafiq, R., Palumbi, G., Eisenmann, S., D’Andrea, M., Rohrlach, A.B., Warinner, C., Jeong, C., Stockhammer, P.W., Haak, W., Krause, J., 2020. Genomic History of Neolithic to Bronze </w:t>
      </w:r>
      <w:r w:rsidRPr="00B01807">
        <w:rPr>
          <w:rFonts w:ascii="Calibri" w:cs="Calibri"/>
        </w:rPr>
        <w:lastRenderedPageBreak/>
        <w:t>Age Anatolia, Northern Levant, and Southern Caucasus. Cell 181, 1158-1175.e28. https://doi.org/10.1016/j.cell.2020.04.044</w:t>
      </w:r>
    </w:p>
    <w:p w14:paraId="66C71992" w14:textId="77777777" w:rsidR="00B01807" w:rsidRPr="00B01807" w:rsidRDefault="00B01807" w:rsidP="00B01807">
      <w:pPr>
        <w:pStyle w:val="Bibliography"/>
        <w:rPr>
          <w:rFonts w:ascii="Calibri" w:cs="Calibri"/>
        </w:rPr>
      </w:pPr>
      <w:r w:rsidRPr="00B01807">
        <w:rPr>
          <w:rFonts w:ascii="Calibri" w:cs="Calibri"/>
        </w:rPr>
        <w:t>Wang, C.-C., Reinhold, S., Kalmykov, A., Wissgott, A., Brandt, G., Jeong, C., Cheronet, O., Ferry, M., Harney, E., Keating, D., Mallick, S., Rohland, N., Stewardson, K., Kantorovich, A.R., Maslov, V.E., Petrenko, V.G., Erlikh, V.R., Atabiev, B.Ch., Magomedov, R.G., Kohl, P.L., Alt, K.W., Pichler, S.L., Gerling, C., Meller, H., Vardanyan, B., Yeganyan, L., Rezepkin, A.D., Mariaschk, D., Berezina, N., Gresky, J., Fuchs, K., Knipper, C., Schiffels, S., Balanovska, E., Balanovsky, O., Mathieson, I., Higham, T., Berezin, Y.B., Buzhilova, A., Trifonov, V., Pinhasi, R., Belinskij, A.B., Reich, D., Hansen, S., Krause, J., Haak, W., 2019. Ancient human genome-wide data from a 3000-year interval in the Caucasus corresponds with eco-geographic regions. Nat Commun 10, 590. https://doi.org/10.1038/s41467-018-08220-8</w:t>
      </w:r>
    </w:p>
    <w:p w14:paraId="13C1334D" w14:textId="75AE36B8" w:rsidR="003F6796" w:rsidRPr="003F6796" w:rsidRDefault="00C26440" w:rsidP="00C26440">
      <w:r>
        <w:fldChar w:fldCharType="end"/>
      </w:r>
    </w:p>
    <w:sectPr w:rsidR="003F6796" w:rsidRPr="003F6796" w:rsidSect="00B7493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CDBD59E" w14:textId="77777777" w:rsidR="008C42BA" w:rsidRDefault="008C42BA" w:rsidP="00C80CD7">
      <w:r>
        <w:separator/>
      </w:r>
    </w:p>
  </w:endnote>
  <w:endnote w:type="continuationSeparator" w:id="0">
    <w:p w14:paraId="26E953C0" w14:textId="77777777" w:rsidR="008C42BA" w:rsidRDefault="008C42BA" w:rsidP="00C80C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BE4FD84" w14:textId="77777777" w:rsidR="008C42BA" w:rsidRDefault="008C42BA" w:rsidP="00C80CD7">
      <w:r>
        <w:separator/>
      </w:r>
    </w:p>
  </w:footnote>
  <w:footnote w:type="continuationSeparator" w:id="0">
    <w:p w14:paraId="11D954F6" w14:textId="77777777" w:rsidR="008C42BA" w:rsidRDefault="008C42BA" w:rsidP="00C80CD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6796"/>
    <w:rsid w:val="00032A12"/>
    <w:rsid w:val="000D505C"/>
    <w:rsid w:val="00292494"/>
    <w:rsid w:val="003F6796"/>
    <w:rsid w:val="0042082C"/>
    <w:rsid w:val="004C6BDE"/>
    <w:rsid w:val="00545D17"/>
    <w:rsid w:val="00776835"/>
    <w:rsid w:val="00785C38"/>
    <w:rsid w:val="008C42BA"/>
    <w:rsid w:val="00A91076"/>
    <w:rsid w:val="00A93171"/>
    <w:rsid w:val="00AD3733"/>
    <w:rsid w:val="00B01807"/>
    <w:rsid w:val="00B7493F"/>
    <w:rsid w:val="00C26440"/>
    <w:rsid w:val="00C8066A"/>
    <w:rsid w:val="00C80CD7"/>
    <w:rsid w:val="00D810C5"/>
    <w:rsid w:val="00DB501D"/>
    <w:rsid w:val="00E136B6"/>
    <w:rsid w:val="00E433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22FE872"/>
  <w14:defaultImageDpi w14:val="32767"/>
  <w15:chartTrackingRefBased/>
  <w15:docId w15:val="{9CF2EBDE-E6BE-8449-866B-145F5021B3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C26440"/>
    <w:pPr>
      <w:ind w:left="720" w:hanging="720"/>
    </w:pPr>
  </w:style>
  <w:style w:type="paragraph" w:styleId="Header">
    <w:name w:val="header"/>
    <w:basedOn w:val="Normal"/>
    <w:link w:val="HeaderChar"/>
    <w:uiPriority w:val="99"/>
    <w:unhideWhenUsed/>
    <w:rsid w:val="00C80CD7"/>
    <w:pPr>
      <w:tabs>
        <w:tab w:val="center" w:pos="4680"/>
        <w:tab w:val="right" w:pos="9360"/>
      </w:tabs>
    </w:pPr>
  </w:style>
  <w:style w:type="character" w:customStyle="1" w:styleId="HeaderChar">
    <w:name w:val="Header Char"/>
    <w:basedOn w:val="DefaultParagraphFont"/>
    <w:link w:val="Header"/>
    <w:uiPriority w:val="99"/>
    <w:rsid w:val="00C80CD7"/>
  </w:style>
  <w:style w:type="paragraph" w:styleId="Footer">
    <w:name w:val="footer"/>
    <w:basedOn w:val="Normal"/>
    <w:link w:val="FooterChar"/>
    <w:uiPriority w:val="99"/>
    <w:unhideWhenUsed/>
    <w:rsid w:val="00C80CD7"/>
    <w:pPr>
      <w:tabs>
        <w:tab w:val="center" w:pos="4680"/>
        <w:tab w:val="right" w:pos="9360"/>
      </w:tabs>
    </w:pPr>
  </w:style>
  <w:style w:type="character" w:customStyle="1" w:styleId="FooterChar">
    <w:name w:val="Footer Char"/>
    <w:basedOn w:val="DefaultParagraphFont"/>
    <w:link w:val="Footer"/>
    <w:uiPriority w:val="99"/>
    <w:rsid w:val="00C80C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489</Words>
  <Characters>19893</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dig, Jakob William</dc:creator>
  <cp:keywords/>
  <dc:description/>
  <cp:lastModifiedBy>Sedig, Jakob William</cp:lastModifiedBy>
  <cp:revision>2</cp:revision>
  <dcterms:created xsi:type="dcterms:W3CDTF">2020-09-15T19:18:00Z</dcterms:created>
  <dcterms:modified xsi:type="dcterms:W3CDTF">2020-09-15T1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EPgrWp6a"/&gt;&lt;style id="http://www.zotero.org/styles/journal-of-archaeological-science" hasBibliography="1" bibliographyStyleHasBeenSet="1"/&gt;&lt;prefs&gt;&lt;pref name="fieldType" value="Field"/&gt;&lt;/prefs&gt;&lt;/d</vt:lpwstr>
  </property>
  <property fmtid="{D5CDD505-2E9C-101B-9397-08002B2CF9AE}" pid="3" name="ZOTERO_PREF_2">
    <vt:lpwstr>ata&gt;</vt:lpwstr>
  </property>
</Properties>
</file>